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020A13" w14:textId="129ED093" w:rsidR="00980112" w:rsidRPr="00E76649" w:rsidRDefault="00797D2B">
      <w:pPr>
        <w:rPr>
          <w:rFonts w:ascii="Times New Roman" w:hAnsi="Times New Roman" w:cs="Times New Roman"/>
          <w:sz w:val="20"/>
          <w:szCs w:val="20"/>
        </w:rPr>
      </w:pPr>
      <w:r w:rsidRPr="00E76649">
        <w:rPr>
          <w:rFonts w:ascii="Times New Roman" w:hAnsi="Times New Roman"/>
          <w:b/>
          <w:bCs/>
          <w:sz w:val="20"/>
          <w:szCs w:val="20"/>
        </w:rPr>
        <w:t xml:space="preserve">Supplementary </w:t>
      </w:r>
      <w:r w:rsidR="00DD212A" w:rsidRPr="00E7664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6F0C58" w:rsidRPr="00E7664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DD212A" w:rsidRPr="00E76649">
        <w:rPr>
          <w:rFonts w:ascii="Times New Roman" w:hAnsi="Times New Roman" w:cs="Times New Roman"/>
          <w:sz w:val="20"/>
          <w:szCs w:val="20"/>
        </w:rPr>
        <w:t xml:space="preserve"> </w:t>
      </w:r>
      <w:r w:rsidR="00663F30" w:rsidRPr="00E76649">
        <w:rPr>
          <w:rFonts w:ascii="Times New Roman" w:hAnsi="Times New Roman" w:cs="Times New Roman"/>
          <w:sz w:val="20"/>
          <w:szCs w:val="20"/>
        </w:rPr>
        <w:t xml:space="preserve">Representative </w:t>
      </w:r>
      <w:r w:rsidR="00243E9A" w:rsidRPr="00E76649">
        <w:rPr>
          <w:rFonts w:ascii="Times New Roman" w:hAnsi="Times New Roman" w:cs="Times New Roman"/>
          <w:sz w:val="20"/>
          <w:szCs w:val="20"/>
        </w:rPr>
        <w:t xml:space="preserve">20 </w:t>
      </w:r>
      <w:r w:rsidR="00E03EC4" w:rsidRPr="00E76649">
        <w:rPr>
          <w:rFonts w:ascii="Times New Roman" w:hAnsi="Times New Roman" w:cs="Times New Roman"/>
          <w:sz w:val="20"/>
          <w:szCs w:val="20"/>
        </w:rPr>
        <w:t>radiomics</w:t>
      </w:r>
      <w:r w:rsidR="00663F30" w:rsidRPr="00E76649">
        <w:rPr>
          <w:rFonts w:ascii="Times New Roman" w:hAnsi="Times New Roman" w:cs="Times New Roman"/>
          <w:sz w:val="20"/>
          <w:szCs w:val="20"/>
        </w:rPr>
        <w:t xml:space="preserve"> features selected by the LASSO </w:t>
      </w:r>
      <w:r w:rsidR="00FD2C8D" w:rsidRPr="00E76649">
        <w:rPr>
          <w:rFonts w:ascii="Times New Roman" w:hAnsi="Times New Roman" w:cs="Times New Roman"/>
          <w:sz w:val="20"/>
          <w:szCs w:val="20"/>
        </w:rPr>
        <w:t xml:space="preserve">regression </w:t>
      </w:r>
      <w:r w:rsidR="00663F30" w:rsidRPr="00E76649">
        <w:rPr>
          <w:rFonts w:ascii="Times New Roman" w:hAnsi="Times New Roman" w:cs="Times New Roman"/>
          <w:sz w:val="20"/>
          <w:szCs w:val="20"/>
        </w:rPr>
        <w:t>analysis</w:t>
      </w:r>
      <w:r w:rsidR="00E448E9" w:rsidRPr="00E7664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55C9E61" w14:textId="77777777" w:rsidR="008551B4" w:rsidRPr="00E76649" w:rsidRDefault="008551B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2268"/>
        <w:gridCol w:w="1984"/>
        <w:gridCol w:w="1560"/>
        <w:gridCol w:w="1930"/>
      </w:tblGrid>
      <w:tr w:rsidR="00E76649" w:rsidRPr="00E76649" w14:paraId="055B0A62" w14:textId="77777777" w:rsidTr="00FC5B13">
        <w:tc>
          <w:tcPr>
            <w:tcW w:w="5382" w:type="dxa"/>
          </w:tcPr>
          <w:p w14:paraId="615C11C7" w14:textId="696D7E85" w:rsidR="00FC5B13" w:rsidRPr="00E76649" w:rsidRDefault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Features code</w:t>
            </w:r>
          </w:p>
        </w:tc>
        <w:tc>
          <w:tcPr>
            <w:tcW w:w="2268" w:type="dxa"/>
          </w:tcPr>
          <w:p w14:paraId="2422F48F" w14:textId="549DA84B" w:rsidR="00FC5B13" w:rsidRPr="00E76649" w:rsidRDefault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CCC (n = 43)</w:t>
            </w:r>
          </w:p>
        </w:tc>
        <w:tc>
          <w:tcPr>
            <w:tcW w:w="1984" w:type="dxa"/>
          </w:tcPr>
          <w:p w14:paraId="1A745A77" w14:textId="77777777" w:rsidR="00FC5B13" w:rsidRPr="00E76649" w:rsidRDefault="00FC5B13" w:rsidP="00FC5B13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EC (n = 40)</w:t>
            </w:r>
          </w:p>
          <w:p w14:paraId="6C0CCFB0" w14:textId="77777777" w:rsidR="00FC5B13" w:rsidRPr="00E76649" w:rsidRDefault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288868D" w14:textId="7A57FFF8" w:rsidR="00FC5B13" w:rsidRPr="00E76649" w:rsidRDefault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Univariate Analysis (p)</w:t>
            </w:r>
          </w:p>
        </w:tc>
        <w:tc>
          <w:tcPr>
            <w:tcW w:w="1930" w:type="dxa"/>
          </w:tcPr>
          <w:p w14:paraId="0A9EB38E" w14:textId="14F545BD" w:rsidR="00FC5B13" w:rsidRPr="00E76649" w:rsidRDefault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LASSO estimate</w:t>
            </w:r>
          </w:p>
        </w:tc>
        <w:bookmarkStart w:id="0" w:name="_GoBack"/>
        <w:bookmarkEnd w:id="0"/>
      </w:tr>
      <w:tr w:rsidR="00FC5B13" w:rsidRPr="00E76649" w14:paraId="53B28CF4" w14:textId="77777777" w:rsidTr="00FC5B13">
        <w:tc>
          <w:tcPr>
            <w:tcW w:w="5382" w:type="dxa"/>
          </w:tcPr>
          <w:p w14:paraId="72E1662E" w14:textId="71FEF658" w:rsidR="007B5BD5" w:rsidRPr="00E76649" w:rsidRDefault="00FC5B13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SSFSE-T2WI    </w:t>
            </w:r>
          </w:p>
          <w:p w14:paraId="35C21B35" w14:textId="5CA07B27" w:rsidR="002A5956" w:rsidRPr="00E76649" w:rsidRDefault="002A5956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  Center of mass effect </w:t>
            </w:r>
          </w:p>
          <w:p w14:paraId="3314C366" w14:textId="77777777" w:rsidR="00FC5B13" w:rsidRPr="00E76649" w:rsidRDefault="00FC5B13" w:rsidP="00FC5B13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GLCM inverse difference  </w:t>
            </w:r>
          </w:p>
          <w:p w14:paraId="05ED6856" w14:textId="784D2988" w:rsidR="00E535DA" w:rsidRPr="00E76649" w:rsidRDefault="00EF0922" w:rsidP="00FC5B13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GLCM </w:t>
            </w:r>
            <w:r w:rsidR="00C522F1"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normalized inverse difference </w:t>
            </w:r>
          </w:p>
          <w:p w14:paraId="6139303A" w14:textId="69FC10DC" w:rsidR="00EF5259" w:rsidRPr="00E76649" w:rsidRDefault="007C4A2B" w:rsidP="00EF5259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GLCM</w:t>
            </w:r>
            <w:r w:rsidR="00C522F1"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correlation </w:t>
            </w:r>
          </w:p>
          <w:p w14:paraId="3C70E102" w14:textId="47C0E4E6" w:rsidR="007C4A2B" w:rsidRPr="00E76649" w:rsidRDefault="007C4A2B" w:rsidP="00FC5B13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GLCM </w:t>
            </w:r>
            <w:r w:rsidR="00C522F1" w:rsidRPr="00E76649">
              <w:rPr>
                <w:rFonts w:ascii="Times New Roman" w:hAnsi="Times New Roman" w:cs="Times New Roman"/>
                <w:sz w:val="20"/>
                <w:szCs w:val="20"/>
              </w:rPr>
              <w:t>cluster prominence</w:t>
            </w:r>
          </w:p>
          <w:p w14:paraId="4DFFA426" w14:textId="42BFDA1D" w:rsidR="00765BB1" w:rsidRPr="00E76649" w:rsidRDefault="00765BB1" w:rsidP="00FC5B13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GLRLM </w:t>
            </w:r>
            <w:r w:rsidR="007C4A2B" w:rsidRPr="00E7664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gray</w:t>
            </w:r>
            <w:r w:rsidR="00230B0A" w:rsidRPr="00E766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level </w:t>
            </w:r>
            <w:r w:rsidR="007C4A2B"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run </w:t>
            </w: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emphasis</w:t>
            </w:r>
          </w:p>
          <w:p w14:paraId="71E3270C" w14:textId="58E489EF" w:rsidR="00FC5B13" w:rsidRPr="00E76649" w:rsidRDefault="00FC5B13" w:rsidP="00FA12AB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GLRLM long</w:t>
            </w:r>
            <w:r w:rsidR="00D95D1B" w:rsidRPr="00E766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run low gray</w:t>
            </w:r>
            <w:r w:rsidR="00D95D1B" w:rsidRPr="00E766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level emphasis</w:t>
            </w:r>
          </w:p>
          <w:p w14:paraId="325DF16B" w14:textId="77777777" w:rsidR="00FC5B13" w:rsidRPr="00E76649" w:rsidRDefault="00FC5B13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Contrast-enhanced T1WIs </w:t>
            </w:r>
          </w:p>
          <w:p w14:paraId="59036BAA" w14:textId="1AB1FAA4" w:rsidR="00FC5B13" w:rsidRPr="00E76649" w:rsidRDefault="00FC5B13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  Spherical disproportion</w:t>
            </w:r>
          </w:p>
          <w:p w14:paraId="60261A2B" w14:textId="2C693AAE" w:rsidR="001A5B3F" w:rsidRPr="00E76649" w:rsidRDefault="00FC5B13" w:rsidP="002D7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15037"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15037" w:rsidRPr="00E76649"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r w:rsidR="00EF5259" w:rsidRPr="00E76649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115037" w:rsidRPr="00E76649">
              <w:rPr>
                <w:rFonts w:ascii="Times New Roman" w:hAnsi="Times New Roman" w:cs="Times New Roman"/>
                <w:sz w:val="20"/>
                <w:szCs w:val="20"/>
              </w:rPr>
              <w:t>Kurtosis</w:t>
            </w:r>
            <w:proofErr w:type="spellEnd"/>
            <w:r w:rsidR="00115037"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0AE08CA" w14:textId="5C03C448" w:rsidR="004B4268" w:rsidRPr="00E76649" w:rsidRDefault="004B4268" w:rsidP="002D7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  GLSZM large zone emphasis</w:t>
            </w:r>
            <w:r w:rsidR="008350F4"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32032D27" w14:textId="58E697BB" w:rsidR="00FC5B13" w:rsidRPr="00E76649" w:rsidRDefault="00FC5B13" w:rsidP="002D7D44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GLSZM large zone high gray</w:t>
            </w:r>
            <w:r w:rsidR="005B6C72" w:rsidRPr="00E766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level emphasis</w:t>
            </w:r>
          </w:p>
          <w:p w14:paraId="3A443645" w14:textId="4031FD83" w:rsidR="008551B4" w:rsidRPr="00E76649" w:rsidRDefault="008551B4" w:rsidP="002D7D44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GLSZM gray-level nonuniformity</w:t>
            </w:r>
            <w:r w:rsidR="00115037"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36AA905" w14:textId="323AAE33" w:rsidR="001A5B3F" w:rsidRPr="00E76649" w:rsidRDefault="001A5B3F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  GLSZM normalized zone size nonuniformity</w:t>
            </w:r>
          </w:p>
          <w:p w14:paraId="35298F07" w14:textId="77777777" w:rsidR="00FC5B13" w:rsidRPr="00E76649" w:rsidRDefault="00FC5B13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ADC map               </w:t>
            </w:r>
          </w:p>
          <w:p w14:paraId="4CEF3338" w14:textId="1EB1A761" w:rsidR="002D7D44" w:rsidRPr="00E76649" w:rsidRDefault="002D7D44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  Minimum Intensity</w:t>
            </w:r>
          </w:p>
          <w:p w14:paraId="64D1158A" w14:textId="5503A2E5" w:rsidR="00FB3CFF" w:rsidRPr="00E76649" w:rsidRDefault="00FB3CFF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  Intensity based coefficient of variance</w:t>
            </w:r>
            <w:r w:rsidR="008350F4"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5F07C73" w14:textId="3C2C9541" w:rsidR="00FC5B13" w:rsidRPr="00E76649" w:rsidRDefault="00FC5B13" w:rsidP="00FC5B13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GLRLM short</w:t>
            </w:r>
            <w:r w:rsidR="00436472" w:rsidRPr="00E766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run low gr</w:t>
            </w:r>
            <w:r w:rsidR="00D95D1B" w:rsidRPr="00E76649">
              <w:rPr>
                <w:rFonts w:ascii="Times New Roman" w:hAnsi="Times New Roman" w:cs="Times New Roman"/>
                <w:sz w:val="20"/>
                <w:szCs w:val="20"/>
              </w:rPr>
              <w:t>ay-</w:t>
            </w: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level emphasis</w:t>
            </w:r>
          </w:p>
          <w:p w14:paraId="33045916" w14:textId="2D1D4445" w:rsidR="00FC5B13" w:rsidRPr="00E76649" w:rsidRDefault="00FC5B13" w:rsidP="00727EB4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GLRLM long</w:t>
            </w:r>
            <w:r w:rsidR="00436472" w:rsidRPr="00E766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run high gray</w:t>
            </w:r>
            <w:r w:rsidR="00D95D1B" w:rsidRPr="00E766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level emphasis</w:t>
            </w:r>
          </w:p>
          <w:p w14:paraId="72C6634A" w14:textId="641F3D82" w:rsidR="00BF69E0" w:rsidRPr="00E76649" w:rsidRDefault="00BF69E0" w:rsidP="00727EB4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GLSZM large zone low gray-level emphasis</w:t>
            </w:r>
          </w:p>
          <w:p w14:paraId="12A64761" w14:textId="77777777" w:rsidR="00FC5B13" w:rsidRPr="00E76649" w:rsidRDefault="00FC5B13" w:rsidP="00FA12AB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GLSZM normalized gray</w:t>
            </w:r>
            <w:r w:rsidR="00436472" w:rsidRPr="00E766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level nonuniformity</w:t>
            </w:r>
          </w:p>
          <w:p w14:paraId="10AA0322" w14:textId="73F40333" w:rsidR="002374BF" w:rsidRPr="00E76649" w:rsidRDefault="002374BF" w:rsidP="002374BF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GLSZM </w:t>
            </w:r>
            <w:r w:rsidR="0038055D"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normalized </w:t>
            </w: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zone size nonuniformity</w:t>
            </w:r>
          </w:p>
        </w:tc>
        <w:tc>
          <w:tcPr>
            <w:tcW w:w="2268" w:type="dxa"/>
          </w:tcPr>
          <w:p w14:paraId="44794F6E" w14:textId="1B89A3EB" w:rsidR="00E535DA" w:rsidRPr="00E76649" w:rsidRDefault="00E535DA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4F718D" w14:textId="30D969E3" w:rsidR="002A5956" w:rsidRPr="00E76649" w:rsidRDefault="003B3DFB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1977 ± 0.8392</w:t>
            </w:r>
          </w:p>
          <w:p w14:paraId="3CC3DC47" w14:textId="54B64162" w:rsidR="00FC5B13" w:rsidRPr="00E76649" w:rsidRDefault="00EF0922" w:rsidP="00EF0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D2457" w:rsidRPr="00E766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598</w:t>
            </w:r>
            <w:r w:rsidR="00FC5B13"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6D2457" w:rsidRPr="00E7664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760</w:t>
            </w:r>
          </w:p>
          <w:p w14:paraId="32EC83BC" w14:textId="486A75C4" w:rsidR="00EF0922" w:rsidRPr="00E76649" w:rsidRDefault="00EF0922" w:rsidP="00A63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3B3DFB" w:rsidRPr="00E76649">
              <w:rPr>
                <w:rFonts w:ascii="Times New Roman" w:hAnsi="Times New Roman" w:cs="Times New Roman"/>
                <w:sz w:val="20"/>
                <w:szCs w:val="20"/>
              </w:rPr>
              <w:t>.0589</w:t>
            </w: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3B3DFB" w:rsidRPr="00E76649">
              <w:rPr>
                <w:rFonts w:ascii="Times New Roman" w:hAnsi="Times New Roman" w:cs="Times New Roman"/>
                <w:sz w:val="20"/>
                <w:szCs w:val="20"/>
              </w:rPr>
              <w:t>1.0840</w:t>
            </w:r>
          </w:p>
          <w:p w14:paraId="0B56AE58" w14:textId="529F51FA" w:rsidR="007C4A2B" w:rsidRPr="00E76649" w:rsidRDefault="003B3DFB" w:rsidP="00A63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1524 ± 0.9128</w:t>
            </w:r>
          </w:p>
          <w:p w14:paraId="036B5433" w14:textId="3793506B" w:rsidR="007C4A2B" w:rsidRPr="00E76649" w:rsidRDefault="003B3DFB" w:rsidP="00A630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1957 ± 0.6302</w:t>
            </w:r>
          </w:p>
          <w:p w14:paraId="065899BD" w14:textId="11961513" w:rsidR="00765BB1" w:rsidRPr="00E76649" w:rsidRDefault="00557A61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2540 ± 0.8694</w:t>
            </w:r>
          </w:p>
          <w:p w14:paraId="018A095E" w14:textId="77777777" w:rsidR="00FC5B13" w:rsidRPr="00E76649" w:rsidRDefault="00FC5B13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1108 ± 0.9864</w:t>
            </w:r>
          </w:p>
          <w:p w14:paraId="4026BF8B" w14:textId="77777777" w:rsidR="00FC5B13" w:rsidRPr="00E76649" w:rsidRDefault="00FC5B13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8F1126" w14:textId="77777777" w:rsidR="00FC5B13" w:rsidRPr="00E76649" w:rsidRDefault="00FC5B13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4252 ± 0.7753</w:t>
            </w:r>
          </w:p>
          <w:p w14:paraId="4BCC6963" w14:textId="4890216E" w:rsidR="001A5B3F" w:rsidRPr="00E76649" w:rsidRDefault="00FC5B13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="008350F4" w:rsidRPr="00E7664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8350F4" w:rsidRPr="00E76649">
              <w:rPr>
                <w:rFonts w:ascii="Times New Roman" w:hAnsi="Times New Roman" w:cs="Times New Roman"/>
                <w:sz w:val="20"/>
                <w:szCs w:val="20"/>
              </w:rPr>
              <w:t>1.1767</w:t>
            </w:r>
          </w:p>
          <w:p w14:paraId="33C09B66" w14:textId="5900E7F2" w:rsidR="004B4268" w:rsidRPr="00E76649" w:rsidRDefault="008350F4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1712 ± 1.1344</w:t>
            </w:r>
          </w:p>
          <w:p w14:paraId="765B2AE9" w14:textId="18CD1E26" w:rsidR="00FC5B13" w:rsidRPr="00E76649" w:rsidRDefault="00FC5B13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2528 ± 1.1344</w:t>
            </w:r>
          </w:p>
          <w:p w14:paraId="4842764D" w14:textId="3141E945" w:rsidR="008551B4" w:rsidRPr="00E76649" w:rsidRDefault="008350F4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2656 ± 1.2712</w:t>
            </w:r>
          </w:p>
          <w:p w14:paraId="49393BCF" w14:textId="0CE46BFD" w:rsidR="00FC5B13" w:rsidRPr="00E76649" w:rsidRDefault="001A5B3F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1167 ± 0.1255</w:t>
            </w:r>
          </w:p>
          <w:p w14:paraId="475A9626" w14:textId="77777777" w:rsidR="001A5B3F" w:rsidRPr="00E76649" w:rsidRDefault="001A5B3F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F7E28D" w14:textId="53FCD43D" w:rsidR="002D7D44" w:rsidRPr="00E76649" w:rsidRDefault="00727EB4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3061 ± 1.0127</w:t>
            </w:r>
          </w:p>
          <w:p w14:paraId="03118849" w14:textId="4E676F75" w:rsidR="00FB3CFF" w:rsidRPr="00E76649" w:rsidRDefault="00AE2EEE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4162 ± 0.7479</w:t>
            </w:r>
          </w:p>
          <w:p w14:paraId="6F59D613" w14:textId="77777777" w:rsidR="00FC5B13" w:rsidRPr="00E76649" w:rsidRDefault="00FC5B13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3034 ± 0.5891</w:t>
            </w:r>
          </w:p>
          <w:p w14:paraId="0B65CFE4" w14:textId="61401BF5" w:rsidR="00FC5B13" w:rsidRPr="00E76649" w:rsidRDefault="00FC5B13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3400 ± 1.2821</w:t>
            </w:r>
          </w:p>
          <w:p w14:paraId="741BA184" w14:textId="6F9F6692" w:rsidR="00BF69E0" w:rsidRPr="00E76649" w:rsidRDefault="0042356A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1591 ± 1.2101</w:t>
            </w:r>
          </w:p>
          <w:p w14:paraId="5BE5022B" w14:textId="77777777" w:rsidR="00FC5B13" w:rsidRPr="00E76649" w:rsidRDefault="00FC5B13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4216 ± 1.1674</w:t>
            </w:r>
          </w:p>
          <w:p w14:paraId="6546E54C" w14:textId="5F72666A" w:rsidR="00FC5B13" w:rsidRPr="00E76649" w:rsidRDefault="00B070A7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3265</w:t>
            </w:r>
            <w:r w:rsidR="002374BF"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1.100</w:t>
            </w:r>
            <w:r w:rsidR="008D59CD" w:rsidRPr="00E766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589DE747" w14:textId="3AED1E8B" w:rsidR="00FC5B13" w:rsidRPr="00E76649" w:rsidRDefault="00FC5B13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1D5A83" w14:textId="4CD7BAC3" w:rsidR="002A5956" w:rsidRPr="00E76649" w:rsidRDefault="003B3DFB" w:rsidP="00243E9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2125 ± 1.1201</w:t>
            </w:r>
          </w:p>
          <w:p w14:paraId="3CBE69E8" w14:textId="6EF72983" w:rsidR="00FC5B13" w:rsidRPr="00E76649" w:rsidRDefault="006D2457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C5B13" w:rsidRPr="00E76649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  <w:r w:rsidR="00EF0922" w:rsidRPr="00E766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C5B13"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± 0.9206</w:t>
            </w:r>
          </w:p>
          <w:p w14:paraId="5A470F6C" w14:textId="27A4C1C0" w:rsidR="00E535DA" w:rsidRPr="00E76649" w:rsidRDefault="00FC5B13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0922" w:rsidRPr="00E766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B3DFB" w:rsidRPr="00E76649">
              <w:rPr>
                <w:rFonts w:ascii="Times New Roman" w:hAnsi="Times New Roman" w:cs="Times New Roman"/>
                <w:sz w:val="20"/>
                <w:szCs w:val="20"/>
              </w:rPr>
              <w:t>0633</w:t>
            </w:r>
            <w:r w:rsidR="00EF0922"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3B3DFB" w:rsidRPr="00E76649">
              <w:rPr>
                <w:rFonts w:ascii="Times New Roman" w:hAnsi="Times New Roman" w:cs="Times New Roman"/>
                <w:sz w:val="20"/>
                <w:szCs w:val="20"/>
              </w:rPr>
              <w:t>0.9106</w:t>
            </w:r>
          </w:p>
          <w:p w14:paraId="114AE733" w14:textId="57D489D5" w:rsidR="007C4A2B" w:rsidRPr="00E76649" w:rsidRDefault="003B3DFB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0.1638 ± 1.0840</w:t>
            </w:r>
          </w:p>
          <w:p w14:paraId="300C2CD6" w14:textId="79E60FF9" w:rsidR="007C4A2B" w:rsidRPr="00E76649" w:rsidRDefault="003B3DFB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0.2103 ± 1.2599</w:t>
            </w:r>
          </w:p>
          <w:p w14:paraId="1CAFD063" w14:textId="6AEC1001" w:rsidR="00765BB1" w:rsidRPr="00E76649" w:rsidRDefault="00557A61" w:rsidP="00557A6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2731</w:t>
            </w:r>
            <w:r w:rsidR="00765BB1"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1.0681</w:t>
            </w:r>
          </w:p>
          <w:p w14:paraId="6FF9A2B0" w14:textId="77777777" w:rsidR="00FC5B13" w:rsidRPr="00E76649" w:rsidRDefault="00FC5B13" w:rsidP="00FC5B1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1191 ± 1.0132</w:t>
            </w:r>
          </w:p>
          <w:p w14:paraId="669084F1" w14:textId="77777777" w:rsidR="00FC5B13" w:rsidRPr="00E76649" w:rsidRDefault="00FC5B13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490FBB" w14:textId="77777777" w:rsidR="00FC5B13" w:rsidRPr="00E76649" w:rsidRDefault="00FC5B13" w:rsidP="00FC5B1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4571 ± 1.0206</w:t>
            </w:r>
          </w:p>
          <w:p w14:paraId="545D12D3" w14:textId="27723559" w:rsidR="001A5B3F" w:rsidRPr="00E76649" w:rsidRDefault="00FC5B13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350F4" w:rsidRPr="00E76649">
              <w:rPr>
                <w:rFonts w:ascii="Times New Roman" w:hAnsi="Times New Roman" w:cs="Times New Roman"/>
                <w:sz w:val="20"/>
                <w:szCs w:val="20"/>
              </w:rPr>
              <w:t>2269</w:t>
            </w: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± 0.7</w:t>
            </w:r>
            <w:r w:rsidR="008350F4" w:rsidRPr="00E76649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  <w:p w14:paraId="1BC5C83C" w14:textId="5DA541DC" w:rsidR="004B4268" w:rsidRPr="00E76649" w:rsidRDefault="008350F4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1840 ± 1.0883</w:t>
            </w:r>
          </w:p>
          <w:p w14:paraId="669F75E8" w14:textId="489EBEFA" w:rsidR="008551B4" w:rsidRPr="00E76649" w:rsidRDefault="00FC5B13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2718 ± 0.7553</w:t>
            </w:r>
          </w:p>
          <w:p w14:paraId="6E64357C" w14:textId="460CC7E4" w:rsidR="008350F4" w:rsidRPr="00E76649" w:rsidRDefault="008350F4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2854 ± 0.4482</w:t>
            </w:r>
          </w:p>
          <w:p w14:paraId="653C7FF5" w14:textId="4B8A4C59" w:rsidR="00FA12AB" w:rsidRPr="00E76649" w:rsidRDefault="001A5B3F" w:rsidP="001A5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1254 ± 0.9394</w:t>
            </w:r>
          </w:p>
          <w:p w14:paraId="00DDC214" w14:textId="77777777" w:rsidR="001A5B3F" w:rsidRPr="00E76649" w:rsidRDefault="001A5B3F" w:rsidP="00FC5B1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AED756" w14:textId="4EF9AD4A" w:rsidR="002D7D44" w:rsidRPr="00E76649" w:rsidRDefault="00727EB4" w:rsidP="00727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3291 ± 0.8853</w:t>
            </w:r>
          </w:p>
          <w:p w14:paraId="4532DDD0" w14:textId="1E03CD02" w:rsidR="00FB3CFF" w:rsidRPr="00E76649" w:rsidRDefault="00AE2EEE" w:rsidP="007A438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4474 ± 1.2821</w:t>
            </w:r>
          </w:p>
          <w:p w14:paraId="552742EE" w14:textId="6D014838" w:rsidR="00FC5B13" w:rsidRPr="00E76649" w:rsidRDefault="00FC5B13" w:rsidP="00FC5B1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3261 ± 1.2322</w:t>
            </w:r>
          </w:p>
          <w:p w14:paraId="36A55610" w14:textId="60DCAE6A" w:rsidR="00FC5B13" w:rsidRPr="00E76649" w:rsidRDefault="00FC5B13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3655 ± 0.2602</w:t>
            </w:r>
          </w:p>
          <w:p w14:paraId="035C3425" w14:textId="139AC313" w:rsidR="00BF69E0" w:rsidRPr="00E76649" w:rsidRDefault="0042356A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1710 ± 0.6838</w:t>
            </w:r>
          </w:p>
          <w:p w14:paraId="7FE38212" w14:textId="77777777" w:rsidR="00FC5B13" w:rsidRPr="00E76649" w:rsidRDefault="00FC5B13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4533 ± 0.4776</w:t>
            </w:r>
          </w:p>
          <w:p w14:paraId="6BD78C6B" w14:textId="6CEBF393" w:rsidR="00FC5B13" w:rsidRPr="00E76649" w:rsidRDefault="00B070A7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374BF" w:rsidRPr="00E7664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  <w:r w:rsidR="002374BF"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7450</w:t>
            </w:r>
          </w:p>
        </w:tc>
        <w:tc>
          <w:tcPr>
            <w:tcW w:w="1560" w:type="dxa"/>
          </w:tcPr>
          <w:p w14:paraId="35365629" w14:textId="77777777" w:rsidR="00FC5B13" w:rsidRPr="00E76649" w:rsidRDefault="00FC5B13" w:rsidP="00FC5B1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334968" w14:textId="7ACCC2DC" w:rsidR="002A5956" w:rsidRPr="00E76649" w:rsidRDefault="003B3DFB" w:rsidP="00FC5B1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  <w:p w14:paraId="678A9DC0" w14:textId="1283BCC9" w:rsidR="00FC5B13" w:rsidRPr="00E76649" w:rsidRDefault="00FC5B13" w:rsidP="00FC5B1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="00C970C4" w:rsidRPr="00E7664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45164B8C" w14:textId="42420516" w:rsidR="00FC5B13" w:rsidRPr="00E76649" w:rsidRDefault="00EF0922" w:rsidP="00A630C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B3DFB" w:rsidRPr="00E7664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C970C4" w:rsidRPr="00E766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04FB192" w14:textId="3EBD17A6" w:rsidR="007C4A2B" w:rsidRPr="00E76649" w:rsidRDefault="003B3DFB" w:rsidP="00A630C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C970C4" w:rsidRPr="00E7664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E85187D" w14:textId="77410D93" w:rsidR="007C4A2B" w:rsidRPr="00E76649" w:rsidRDefault="003B3DFB" w:rsidP="00A630C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  <w:p w14:paraId="1016F2CF" w14:textId="5F5DC8B6" w:rsidR="00765BB1" w:rsidRPr="00E76649" w:rsidRDefault="00765BB1" w:rsidP="00FC5B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0</w:t>
            </w:r>
            <w:r w:rsidR="00557A61" w:rsidRPr="00E766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C970C4" w:rsidRPr="00E766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  <w:p w14:paraId="035D00BF" w14:textId="2BE9E688" w:rsidR="00FC5B13" w:rsidRPr="00E76649" w:rsidRDefault="00FC5B13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0.234</w:t>
            </w:r>
          </w:p>
          <w:p w14:paraId="676A8514" w14:textId="77777777" w:rsidR="00FC5B13" w:rsidRPr="00E76649" w:rsidRDefault="00FC5B13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8032CB" w14:textId="4216444E" w:rsidR="00FC5B13" w:rsidRPr="00E76649" w:rsidRDefault="00C970C4" w:rsidP="00FC5B13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 </w:t>
            </w:r>
            <w:r w:rsidR="00FC5B13" w:rsidRPr="00E766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  <w:p w14:paraId="78DE4621" w14:textId="473DB5EA" w:rsidR="001A5B3F" w:rsidRPr="00E76649" w:rsidRDefault="004B4268" w:rsidP="002D7D4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350F4" w:rsidRPr="00E76649">
              <w:rPr>
                <w:rFonts w:ascii="Times New Roman" w:hAnsi="Times New Roman" w:cs="Times New Roman"/>
                <w:sz w:val="20"/>
                <w:szCs w:val="20"/>
              </w:rPr>
              <w:t>.491</w:t>
            </w:r>
          </w:p>
          <w:p w14:paraId="38F0B8E8" w14:textId="2578A8ED" w:rsidR="004B4268" w:rsidRPr="00E76649" w:rsidRDefault="008350F4" w:rsidP="004B4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  <w:p w14:paraId="25789117" w14:textId="2704E6EF" w:rsidR="00FC5B13" w:rsidRPr="00E76649" w:rsidRDefault="00FC5B13" w:rsidP="002D7D44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="00C970C4" w:rsidRPr="00E766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  <w:p w14:paraId="2A02F946" w14:textId="38B74D3F" w:rsidR="008551B4" w:rsidRPr="00E76649" w:rsidRDefault="008350F4" w:rsidP="002D7D4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C970C4" w:rsidRPr="00E766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872AAE0" w14:textId="1FEC1FD7" w:rsidR="00FA12AB" w:rsidRPr="00E76649" w:rsidRDefault="001A5B3F" w:rsidP="00FA12A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="00C970C4" w:rsidRPr="00E766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5B4E852" w14:textId="77777777" w:rsidR="001A5B3F" w:rsidRPr="00E76649" w:rsidRDefault="001A5B3F" w:rsidP="00FA12A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98E25E" w14:textId="408E36C0" w:rsidR="002D7D44" w:rsidRPr="00E76649" w:rsidRDefault="00727EB4" w:rsidP="00FA12AB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  <w:p w14:paraId="498BA499" w14:textId="0E5637F5" w:rsidR="00FB3CFF" w:rsidRPr="00E76649" w:rsidRDefault="00AE2EEE" w:rsidP="00FA12AB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751C3194" w14:textId="75A5B29C" w:rsidR="00FC5B13" w:rsidRPr="00E76649" w:rsidRDefault="00FC5B13" w:rsidP="00FC5B13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="00C970C4" w:rsidRPr="00E766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  <w:p w14:paraId="6A44A8B7" w14:textId="096509FD" w:rsidR="00FC5B13" w:rsidRPr="00E76649" w:rsidRDefault="00C970C4" w:rsidP="00727EB4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 </w:t>
            </w:r>
            <w:r w:rsidR="00FC5B13" w:rsidRPr="00E766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Pr="00E766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289979DD" w14:textId="12EA7061" w:rsidR="00BF69E0" w:rsidRPr="00E76649" w:rsidRDefault="0042356A" w:rsidP="00727EB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C970C4" w:rsidRPr="00E766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7095C8E" w14:textId="03B6E819" w:rsidR="00FC5B13" w:rsidRPr="00E76649" w:rsidRDefault="00C970C4" w:rsidP="00FC5B13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 </w:t>
            </w:r>
            <w:r w:rsidR="00FC5B13" w:rsidRPr="00E766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Pr="00E766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4732CFB8" w14:textId="222E078E" w:rsidR="00FC5B13" w:rsidRPr="00E76649" w:rsidRDefault="002374BF" w:rsidP="00FC5B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70A7" w:rsidRPr="00E766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C970C4" w:rsidRPr="00E766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30" w:type="dxa"/>
          </w:tcPr>
          <w:p w14:paraId="4855B2C2" w14:textId="23A8A07D" w:rsidR="00FC5B13" w:rsidRPr="00E76649" w:rsidRDefault="00FC5B13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72DC93" w14:textId="7312CA36" w:rsidR="002A5956" w:rsidRPr="00E76649" w:rsidRDefault="002A5956" w:rsidP="00105DA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0488</w:t>
            </w:r>
          </w:p>
          <w:p w14:paraId="4420F445" w14:textId="7E0E339C" w:rsidR="00E535DA" w:rsidRPr="00E76649" w:rsidRDefault="00FC5B13" w:rsidP="00105DA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C522F1" w:rsidRPr="00E76649">
              <w:rPr>
                <w:rFonts w:ascii="Times New Roman" w:hAnsi="Times New Roman" w:cs="Times New Roman"/>
                <w:sz w:val="20"/>
                <w:szCs w:val="20"/>
              </w:rPr>
              <w:t>0034</w:t>
            </w:r>
          </w:p>
          <w:p w14:paraId="662B91F7" w14:textId="1B7187A5" w:rsidR="00FC5B13" w:rsidRPr="00E76649" w:rsidRDefault="00FC5B13" w:rsidP="00105DA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C36A3" w:rsidRPr="00E766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522F1" w:rsidRPr="00E76649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  <w:p w14:paraId="1C6BA25F" w14:textId="7DEE2A6C" w:rsidR="007C4A2B" w:rsidRPr="00E76649" w:rsidRDefault="00C522F1" w:rsidP="00105DA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1680</w:t>
            </w:r>
          </w:p>
          <w:p w14:paraId="1A666282" w14:textId="389288BD" w:rsidR="007C4A2B" w:rsidRPr="00E76649" w:rsidRDefault="00C522F1" w:rsidP="00105DA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1298</w:t>
            </w:r>
          </w:p>
          <w:p w14:paraId="54CF0F39" w14:textId="74467707" w:rsidR="00FC5B13" w:rsidRPr="00E76649" w:rsidRDefault="007C4A2B" w:rsidP="00105DA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1128</w:t>
            </w:r>
          </w:p>
          <w:p w14:paraId="2687EF86" w14:textId="70FDFAD8" w:rsidR="00FC5B13" w:rsidRPr="00E76649" w:rsidRDefault="00617D0B" w:rsidP="00105DA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C5B13" w:rsidRPr="00E766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C36A3" w:rsidRPr="00E766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C4A2B" w:rsidRPr="00E76649">
              <w:rPr>
                <w:rFonts w:ascii="Times New Roman" w:hAnsi="Times New Roman" w:cs="Times New Roman"/>
                <w:sz w:val="20"/>
                <w:szCs w:val="20"/>
              </w:rPr>
              <w:t>4694</w:t>
            </w:r>
          </w:p>
          <w:p w14:paraId="5C9D0F5B" w14:textId="77777777" w:rsidR="00765BB1" w:rsidRPr="00E76649" w:rsidRDefault="00765BB1" w:rsidP="00FC5B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EEE2BB" w14:textId="779A91CE" w:rsidR="00A021A0" w:rsidRPr="00E76649" w:rsidRDefault="003034E9" w:rsidP="003034E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551B4" w:rsidRPr="00E76649">
              <w:rPr>
                <w:rFonts w:ascii="Times New Roman" w:hAnsi="Times New Roman" w:cs="Times New Roman"/>
                <w:sz w:val="20"/>
                <w:szCs w:val="20"/>
              </w:rPr>
              <w:t>6347</w:t>
            </w:r>
          </w:p>
          <w:p w14:paraId="4DFE8E71" w14:textId="30046BBF" w:rsidR="00FC5B13" w:rsidRPr="00E76649" w:rsidRDefault="00FC5B13" w:rsidP="00105D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2D54" w:rsidRPr="00E766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15037" w:rsidRPr="00E76649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</w:p>
          <w:p w14:paraId="2CAB3861" w14:textId="4A32375B" w:rsidR="000E172F" w:rsidRPr="00E76649" w:rsidRDefault="008551B4" w:rsidP="00855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5DAB"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B4268" w:rsidRPr="00E76649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  <w:p w14:paraId="52846159" w14:textId="0382713C" w:rsidR="004B4268" w:rsidRPr="00E76649" w:rsidRDefault="004B4268" w:rsidP="00855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5DAB" w:rsidRPr="00E766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6476</w:t>
            </w:r>
          </w:p>
          <w:p w14:paraId="5A7EB496" w14:textId="04F66C5A" w:rsidR="008551B4" w:rsidRPr="00E76649" w:rsidRDefault="008551B4" w:rsidP="00105D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2384</w:t>
            </w:r>
          </w:p>
          <w:p w14:paraId="3B6A0A7A" w14:textId="1AA2F3C8" w:rsidR="002E5BB0" w:rsidRPr="00E76649" w:rsidRDefault="00B93091" w:rsidP="00105DA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551B4" w:rsidRPr="00E76649">
              <w:rPr>
                <w:rFonts w:ascii="Times New Roman" w:hAnsi="Times New Roman" w:cs="Times New Roman"/>
                <w:sz w:val="20"/>
                <w:szCs w:val="20"/>
              </w:rPr>
              <w:t>2800</w:t>
            </w:r>
          </w:p>
          <w:p w14:paraId="7903F6B8" w14:textId="77777777" w:rsidR="002E5BB0" w:rsidRPr="00E76649" w:rsidRDefault="002E5BB0" w:rsidP="00FA12A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C33049" w14:textId="502F831A" w:rsidR="002D7D44" w:rsidRPr="00E76649" w:rsidRDefault="002D7D44" w:rsidP="00105D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A5956" w:rsidRPr="00E76649">
              <w:rPr>
                <w:rFonts w:ascii="Times New Roman" w:hAnsi="Times New Roman" w:cs="Times New Roman"/>
                <w:sz w:val="20"/>
                <w:szCs w:val="20"/>
              </w:rPr>
              <w:t>0884</w:t>
            </w:r>
          </w:p>
          <w:p w14:paraId="7739089B" w14:textId="093BC86E" w:rsidR="00FB3CFF" w:rsidRPr="00E76649" w:rsidRDefault="00FB3CFF" w:rsidP="00105DA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1001</w:t>
            </w:r>
          </w:p>
          <w:p w14:paraId="79D6A56A" w14:textId="09FD854B" w:rsidR="002E5BB0" w:rsidRPr="00E76649" w:rsidRDefault="00B93091" w:rsidP="00FA12A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-0.3257</w:t>
            </w:r>
          </w:p>
          <w:p w14:paraId="667C0008" w14:textId="146C5A28" w:rsidR="002E5BB0" w:rsidRPr="00E76649" w:rsidRDefault="00B93091" w:rsidP="00105D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E1065E" w:rsidRPr="00E7664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3FBDD797" w14:textId="4D91D075" w:rsidR="00BF69E0" w:rsidRPr="00E76649" w:rsidRDefault="00BF69E0" w:rsidP="00105D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1043</w:t>
            </w:r>
          </w:p>
          <w:p w14:paraId="09538275" w14:textId="0B1683FE" w:rsidR="002E5BB0" w:rsidRPr="00E76649" w:rsidRDefault="002E5BB0" w:rsidP="00105D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4066" w:rsidRPr="00E766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F69E0" w:rsidRPr="00E76649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  <w:p w14:paraId="0357A070" w14:textId="1E7405AA" w:rsidR="002E5BB0" w:rsidRPr="00E76649" w:rsidRDefault="0038055D" w:rsidP="00105DA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766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BF69E0" w:rsidRPr="00E7664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</w:tbl>
    <w:p w14:paraId="3D10DEB1" w14:textId="77777777" w:rsidR="00FC5B13" w:rsidRPr="00E76649" w:rsidRDefault="00FC5B13">
      <w:pPr>
        <w:rPr>
          <w:rFonts w:ascii="Times New Roman" w:hAnsi="Times New Roman" w:cs="Times New Roman"/>
          <w:sz w:val="20"/>
          <w:szCs w:val="20"/>
        </w:rPr>
      </w:pPr>
    </w:p>
    <w:p w14:paraId="67B1CCA3" w14:textId="3C99CED2" w:rsidR="001A255B" w:rsidRPr="00E76649" w:rsidRDefault="00855D4A">
      <w:pPr>
        <w:rPr>
          <w:rFonts w:ascii="Times New Roman" w:hAnsi="Times New Roman" w:cs="Times New Roman"/>
          <w:sz w:val="20"/>
          <w:szCs w:val="20"/>
        </w:rPr>
      </w:pPr>
      <w:r w:rsidRPr="00E76649">
        <w:rPr>
          <w:rFonts w:ascii="Times New Roman" w:hAnsi="Times New Roman" w:cs="Times New Roman"/>
          <w:sz w:val="20"/>
          <w:szCs w:val="20"/>
        </w:rPr>
        <w:t xml:space="preserve">Notes: </w:t>
      </w:r>
      <w:r w:rsidR="00191F57" w:rsidRPr="00E76649">
        <w:rPr>
          <w:rFonts w:ascii="Times New Roman" w:hAnsi="Times New Roman" w:cs="Times New Roman"/>
          <w:sz w:val="20"/>
          <w:szCs w:val="20"/>
        </w:rPr>
        <w:t>MRI, magnetic resonance imaging</w:t>
      </w:r>
      <w:r w:rsidRPr="00E76649">
        <w:rPr>
          <w:rFonts w:ascii="Times New Roman" w:hAnsi="Times New Roman" w:cs="Times New Roman"/>
          <w:sz w:val="20"/>
          <w:szCs w:val="20"/>
        </w:rPr>
        <w:t xml:space="preserve">; </w:t>
      </w:r>
      <w:r w:rsidR="009763E7" w:rsidRPr="00E76649">
        <w:rPr>
          <w:rFonts w:ascii="Times New Roman" w:hAnsi="Times New Roman" w:cs="Times New Roman"/>
          <w:sz w:val="20"/>
          <w:szCs w:val="20"/>
        </w:rPr>
        <w:t>EC, Endometrioid carcinoma;</w:t>
      </w:r>
      <w:r w:rsidR="009101E1" w:rsidRPr="00E76649">
        <w:rPr>
          <w:rFonts w:ascii="Times New Roman" w:hAnsi="Times New Roman" w:cs="Times New Roman"/>
          <w:sz w:val="20"/>
          <w:szCs w:val="20"/>
        </w:rPr>
        <w:t xml:space="preserve"> </w:t>
      </w:r>
      <w:r w:rsidR="009763E7" w:rsidRPr="00E76649">
        <w:rPr>
          <w:rFonts w:ascii="Times New Roman" w:hAnsi="Times New Roman" w:cs="Times New Roman"/>
          <w:sz w:val="20"/>
          <w:szCs w:val="20"/>
        </w:rPr>
        <w:t xml:space="preserve">CCC, Clear cell carcinoma; </w:t>
      </w:r>
      <w:r w:rsidR="003D3B3A" w:rsidRPr="00E76649">
        <w:rPr>
          <w:rFonts w:ascii="Times New Roman" w:hAnsi="Times New Roman" w:cs="Times New Roman"/>
          <w:sz w:val="20"/>
          <w:szCs w:val="20"/>
        </w:rPr>
        <w:t>SSFSE-</w:t>
      </w:r>
      <w:r w:rsidR="00FE4BA1" w:rsidRPr="00E76649">
        <w:rPr>
          <w:rFonts w:ascii="Times New Roman" w:hAnsi="Times New Roman" w:cs="Times New Roman"/>
          <w:sz w:val="20"/>
          <w:szCs w:val="20"/>
        </w:rPr>
        <w:t xml:space="preserve">T2WI, </w:t>
      </w:r>
      <w:r w:rsidR="003D3B3A" w:rsidRPr="00E76649">
        <w:rPr>
          <w:rFonts w:ascii="Times New Roman" w:hAnsi="Times New Roman" w:cs="Times New Roman"/>
          <w:sz w:val="20"/>
          <w:szCs w:val="20"/>
        </w:rPr>
        <w:t xml:space="preserve">single shot first spin echo </w:t>
      </w:r>
      <w:r w:rsidR="00FE4BA1" w:rsidRPr="00E76649">
        <w:rPr>
          <w:rFonts w:ascii="Times New Roman" w:hAnsi="Times New Roman" w:cs="Times New Roman"/>
          <w:sz w:val="20"/>
          <w:szCs w:val="20"/>
        </w:rPr>
        <w:t xml:space="preserve">T2-weighted image; T1WI, T1-weighted image; </w:t>
      </w:r>
      <w:r w:rsidR="00191F57" w:rsidRPr="00E76649">
        <w:rPr>
          <w:rFonts w:ascii="Times New Roman" w:hAnsi="Times New Roman" w:cs="Times New Roman"/>
          <w:sz w:val="20"/>
          <w:szCs w:val="20"/>
        </w:rPr>
        <w:t>SI, signal intensity;</w:t>
      </w:r>
      <w:r w:rsidR="00FE4BA1" w:rsidRPr="00E76649">
        <w:rPr>
          <w:rFonts w:ascii="Times New Roman" w:hAnsi="Times New Roman" w:cs="Times New Roman"/>
          <w:sz w:val="20"/>
          <w:szCs w:val="20"/>
        </w:rPr>
        <w:t xml:space="preserve"> SD, standard deviation; ADC, apparent diffusion coefficient; </w:t>
      </w:r>
      <w:r w:rsidR="009101E1" w:rsidRPr="00E76649">
        <w:rPr>
          <w:rFonts w:ascii="Times New Roman" w:hAnsi="Times New Roman" w:cs="Times New Roman"/>
          <w:sz w:val="20"/>
          <w:szCs w:val="20"/>
        </w:rPr>
        <w:t xml:space="preserve">GLCM, Gray Level Co-occurrence Matrix; </w:t>
      </w:r>
      <w:r w:rsidR="00AD4447" w:rsidRPr="00E76649">
        <w:rPr>
          <w:rFonts w:ascii="Times New Roman" w:hAnsi="Times New Roman" w:cs="Times New Roman"/>
          <w:sz w:val="20"/>
          <w:szCs w:val="20"/>
        </w:rPr>
        <w:t>GLR</w:t>
      </w:r>
      <w:r w:rsidR="009101E1" w:rsidRPr="00E76649">
        <w:rPr>
          <w:rFonts w:ascii="Times New Roman" w:hAnsi="Times New Roman" w:cs="Times New Roman"/>
          <w:sz w:val="20"/>
          <w:szCs w:val="20"/>
        </w:rPr>
        <w:t>L</w:t>
      </w:r>
      <w:r w:rsidR="00AD4447" w:rsidRPr="00E76649">
        <w:rPr>
          <w:rFonts w:ascii="Times New Roman" w:hAnsi="Times New Roman" w:cs="Times New Roman"/>
          <w:sz w:val="20"/>
          <w:szCs w:val="20"/>
        </w:rPr>
        <w:t>M,</w:t>
      </w:r>
      <w:r w:rsidR="00AD4447" w:rsidRPr="00E76649">
        <w:rPr>
          <w:rFonts w:ascii="Times New Roman" w:eastAsia="Yu Mincho" w:hAnsi="Times New Roman" w:cs="Times New Roman"/>
          <w:sz w:val="20"/>
          <w:szCs w:val="20"/>
        </w:rPr>
        <w:t xml:space="preserve"> Gray Level Run Length Matrix</w:t>
      </w:r>
      <w:r w:rsidR="00AD4447" w:rsidRPr="00E76649">
        <w:rPr>
          <w:rFonts w:ascii="Times New Roman" w:hAnsi="Times New Roman" w:cs="Times New Roman"/>
          <w:iCs/>
          <w:sz w:val="20"/>
          <w:szCs w:val="20"/>
        </w:rPr>
        <w:t xml:space="preserve">; </w:t>
      </w:r>
      <w:r w:rsidR="00341554" w:rsidRPr="00E76649">
        <w:rPr>
          <w:rFonts w:ascii="Times New Roman" w:hAnsi="Times New Roman" w:cs="Times New Roman"/>
          <w:sz w:val="20"/>
          <w:szCs w:val="20"/>
        </w:rPr>
        <w:t>GLSZM,</w:t>
      </w:r>
      <w:r w:rsidR="00341554" w:rsidRPr="00E76649">
        <w:rPr>
          <w:rFonts w:ascii="Times New Roman" w:hAnsi="Times New Roman" w:cs="Times New Roman"/>
          <w:iCs/>
          <w:sz w:val="20"/>
          <w:szCs w:val="20"/>
        </w:rPr>
        <w:t xml:space="preserve"> Gray level Size Zone Matrix</w:t>
      </w:r>
      <w:r w:rsidR="001A255B" w:rsidRPr="00E76649">
        <w:rPr>
          <w:rFonts w:ascii="Times New Roman" w:hAnsi="Times New Roman" w:cs="Times New Roman"/>
          <w:sz w:val="20"/>
          <w:szCs w:val="20"/>
        </w:rPr>
        <w:t>.</w:t>
      </w:r>
    </w:p>
    <w:p w14:paraId="5B82E082" w14:textId="77777777" w:rsidR="0003275E" w:rsidRPr="00E76649" w:rsidRDefault="0003275E">
      <w:pPr>
        <w:rPr>
          <w:rFonts w:ascii="Times New Roman" w:hAnsi="Times New Roman" w:cs="Times New Roman"/>
          <w:sz w:val="20"/>
          <w:szCs w:val="20"/>
        </w:rPr>
      </w:pPr>
    </w:p>
    <w:p w14:paraId="5E8D9C51" w14:textId="3A6CEF05" w:rsidR="0003275E" w:rsidRPr="00E76649" w:rsidRDefault="0003275E" w:rsidP="004E2718">
      <w:pPr>
        <w:pStyle w:val="NormalWeb"/>
        <w:rPr>
          <w:rFonts w:ascii="Times New Roman" w:hAnsi="Times New Roman" w:cs="Times New Roman"/>
          <w:sz w:val="20"/>
          <w:szCs w:val="20"/>
        </w:rPr>
      </w:pPr>
      <w:r w:rsidRPr="00E76649">
        <w:rPr>
          <w:rFonts w:ascii="Times New Roman" w:hAnsi="Times New Roman" w:cs="Times New Roman"/>
          <w:sz w:val="20"/>
          <w:szCs w:val="20"/>
        </w:rPr>
        <w:t xml:space="preserve">All 98 texture features (TFs) were included in the LASSO regression analysis. Features with a coefficient other than 0 are shown in this table. Regarding all variables, numeric values were standardized by SPSS ver. 26 before the statistical analysis (* standardized values are shown). ICC intraclass correlation coefficient, LASSO least absolute shrinkage and selection operator, SD standard deviation, CCC clear cell carcinoma, EC endometrioid carcinoma. </w:t>
      </w:r>
    </w:p>
    <w:sectPr w:rsidR="0003275E" w:rsidRPr="00E76649" w:rsidSect="00E76649"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AA9"/>
    <w:rsid w:val="000018EA"/>
    <w:rsid w:val="00006B19"/>
    <w:rsid w:val="00013E37"/>
    <w:rsid w:val="00014EC0"/>
    <w:rsid w:val="000151CF"/>
    <w:rsid w:val="00017E68"/>
    <w:rsid w:val="000210DF"/>
    <w:rsid w:val="0003275E"/>
    <w:rsid w:val="00036647"/>
    <w:rsid w:val="00041653"/>
    <w:rsid w:val="00061B9D"/>
    <w:rsid w:val="00065935"/>
    <w:rsid w:val="00074085"/>
    <w:rsid w:val="00075F1E"/>
    <w:rsid w:val="000765EF"/>
    <w:rsid w:val="00080417"/>
    <w:rsid w:val="00080733"/>
    <w:rsid w:val="000834F1"/>
    <w:rsid w:val="00091BFE"/>
    <w:rsid w:val="00093027"/>
    <w:rsid w:val="000938B0"/>
    <w:rsid w:val="000948CF"/>
    <w:rsid w:val="000954A9"/>
    <w:rsid w:val="0009638F"/>
    <w:rsid w:val="0009689E"/>
    <w:rsid w:val="000A4F83"/>
    <w:rsid w:val="000B12BA"/>
    <w:rsid w:val="000B65BF"/>
    <w:rsid w:val="000C4B75"/>
    <w:rsid w:val="000C4BB2"/>
    <w:rsid w:val="000D1606"/>
    <w:rsid w:val="000D40A0"/>
    <w:rsid w:val="000D59BF"/>
    <w:rsid w:val="000D798F"/>
    <w:rsid w:val="000E172F"/>
    <w:rsid w:val="000E1A5D"/>
    <w:rsid w:val="000F65A8"/>
    <w:rsid w:val="000F7527"/>
    <w:rsid w:val="00105DAB"/>
    <w:rsid w:val="00107662"/>
    <w:rsid w:val="00111E79"/>
    <w:rsid w:val="00112614"/>
    <w:rsid w:val="00115037"/>
    <w:rsid w:val="00115782"/>
    <w:rsid w:val="00126975"/>
    <w:rsid w:val="0014317D"/>
    <w:rsid w:val="0014510D"/>
    <w:rsid w:val="001477F6"/>
    <w:rsid w:val="00147B5C"/>
    <w:rsid w:val="00156AAE"/>
    <w:rsid w:val="00172CB2"/>
    <w:rsid w:val="00175F7A"/>
    <w:rsid w:val="001774CF"/>
    <w:rsid w:val="00191F57"/>
    <w:rsid w:val="001931F9"/>
    <w:rsid w:val="00196D33"/>
    <w:rsid w:val="001A16BA"/>
    <w:rsid w:val="001A255B"/>
    <w:rsid w:val="001A40FD"/>
    <w:rsid w:val="001A5B3F"/>
    <w:rsid w:val="001B588E"/>
    <w:rsid w:val="001B5EAD"/>
    <w:rsid w:val="001C5F6A"/>
    <w:rsid w:val="001D540D"/>
    <w:rsid w:val="001E59E3"/>
    <w:rsid w:val="001F5573"/>
    <w:rsid w:val="00200F59"/>
    <w:rsid w:val="00205B65"/>
    <w:rsid w:val="002135DA"/>
    <w:rsid w:val="00222A89"/>
    <w:rsid w:val="002277D1"/>
    <w:rsid w:val="00230B0A"/>
    <w:rsid w:val="002312FE"/>
    <w:rsid w:val="0023218C"/>
    <w:rsid w:val="002374BF"/>
    <w:rsid w:val="002407D3"/>
    <w:rsid w:val="002421FF"/>
    <w:rsid w:val="00243E9A"/>
    <w:rsid w:val="00244A5C"/>
    <w:rsid w:val="00245BCC"/>
    <w:rsid w:val="002500AA"/>
    <w:rsid w:val="0025264D"/>
    <w:rsid w:val="00263C3E"/>
    <w:rsid w:val="00274FD8"/>
    <w:rsid w:val="002820BC"/>
    <w:rsid w:val="00293AFF"/>
    <w:rsid w:val="002A5956"/>
    <w:rsid w:val="002A6C95"/>
    <w:rsid w:val="002B5C61"/>
    <w:rsid w:val="002D2623"/>
    <w:rsid w:val="002D7D44"/>
    <w:rsid w:val="002E5BB0"/>
    <w:rsid w:val="002F0E66"/>
    <w:rsid w:val="002F219D"/>
    <w:rsid w:val="002F5353"/>
    <w:rsid w:val="003014C3"/>
    <w:rsid w:val="003034E9"/>
    <w:rsid w:val="00304995"/>
    <w:rsid w:val="003149C5"/>
    <w:rsid w:val="00320C67"/>
    <w:rsid w:val="00323522"/>
    <w:rsid w:val="003268CB"/>
    <w:rsid w:val="00330AD6"/>
    <w:rsid w:val="00337730"/>
    <w:rsid w:val="00341554"/>
    <w:rsid w:val="00343BD5"/>
    <w:rsid w:val="00346D27"/>
    <w:rsid w:val="003575D5"/>
    <w:rsid w:val="00360EF7"/>
    <w:rsid w:val="00372C6C"/>
    <w:rsid w:val="0038055D"/>
    <w:rsid w:val="003824C3"/>
    <w:rsid w:val="0039028A"/>
    <w:rsid w:val="003977CC"/>
    <w:rsid w:val="003A1FD6"/>
    <w:rsid w:val="003A2FD1"/>
    <w:rsid w:val="003A44E6"/>
    <w:rsid w:val="003B3DFB"/>
    <w:rsid w:val="003B4A44"/>
    <w:rsid w:val="003B539E"/>
    <w:rsid w:val="003C3E31"/>
    <w:rsid w:val="003D3B3A"/>
    <w:rsid w:val="003D5F19"/>
    <w:rsid w:val="003D63EC"/>
    <w:rsid w:val="003F0F7B"/>
    <w:rsid w:val="003F1005"/>
    <w:rsid w:val="003F403B"/>
    <w:rsid w:val="00401BF4"/>
    <w:rsid w:val="00403432"/>
    <w:rsid w:val="00414171"/>
    <w:rsid w:val="004148CC"/>
    <w:rsid w:val="00415A0D"/>
    <w:rsid w:val="004177F5"/>
    <w:rsid w:val="0042356A"/>
    <w:rsid w:val="004259B5"/>
    <w:rsid w:val="004263E7"/>
    <w:rsid w:val="00431EE2"/>
    <w:rsid w:val="00434D35"/>
    <w:rsid w:val="00436472"/>
    <w:rsid w:val="00444D2A"/>
    <w:rsid w:val="004465CF"/>
    <w:rsid w:val="00466B17"/>
    <w:rsid w:val="004679A0"/>
    <w:rsid w:val="00472B49"/>
    <w:rsid w:val="004863EA"/>
    <w:rsid w:val="00487ED7"/>
    <w:rsid w:val="0049141E"/>
    <w:rsid w:val="004950F4"/>
    <w:rsid w:val="004A11CF"/>
    <w:rsid w:val="004A7466"/>
    <w:rsid w:val="004B4268"/>
    <w:rsid w:val="004B7717"/>
    <w:rsid w:val="004C25CC"/>
    <w:rsid w:val="004E0C52"/>
    <w:rsid w:val="004E2718"/>
    <w:rsid w:val="004E4401"/>
    <w:rsid w:val="004F675B"/>
    <w:rsid w:val="004F7F3B"/>
    <w:rsid w:val="00507392"/>
    <w:rsid w:val="00512F2A"/>
    <w:rsid w:val="00532E5A"/>
    <w:rsid w:val="00533CB0"/>
    <w:rsid w:val="00534929"/>
    <w:rsid w:val="005407DD"/>
    <w:rsid w:val="00546A82"/>
    <w:rsid w:val="005543FE"/>
    <w:rsid w:val="00557A61"/>
    <w:rsid w:val="005665BD"/>
    <w:rsid w:val="005719BA"/>
    <w:rsid w:val="00582AD8"/>
    <w:rsid w:val="00585931"/>
    <w:rsid w:val="005910E0"/>
    <w:rsid w:val="005917AD"/>
    <w:rsid w:val="00592627"/>
    <w:rsid w:val="005972B7"/>
    <w:rsid w:val="005A4A26"/>
    <w:rsid w:val="005A649E"/>
    <w:rsid w:val="005B28DB"/>
    <w:rsid w:val="005B6C72"/>
    <w:rsid w:val="005C5E16"/>
    <w:rsid w:val="005C5FBE"/>
    <w:rsid w:val="005C60B1"/>
    <w:rsid w:val="005C79B2"/>
    <w:rsid w:val="005D0D42"/>
    <w:rsid w:val="005D13CD"/>
    <w:rsid w:val="005D1945"/>
    <w:rsid w:val="005D5E17"/>
    <w:rsid w:val="005D631B"/>
    <w:rsid w:val="005E7686"/>
    <w:rsid w:val="0060758A"/>
    <w:rsid w:val="0061072F"/>
    <w:rsid w:val="00612293"/>
    <w:rsid w:val="00612728"/>
    <w:rsid w:val="00617D0B"/>
    <w:rsid w:val="006250E3"/>
    <w:rsid w:val="00634FA8"/>
    <w:rsid w:val="0063619E"/>
    <w:rsid w:val="00637B56"/>
    <w:rsid w:val="00643043"/>
    <w:rsid w:val="006445F0"/>
    <w:rsid w:val="00663F30"/>
    <w:rsid w:val="00677CE4"/>
    <w:rsid w:val="00684088"/>
    <w:rsid w:val="00690590"/>
    <w:rsid w:val="00694066"/>
    <w:rsid w:val="006A122D"/>
    <w:rsid w:val="006A128F"/>
    <w:rsid w:val="006A4201"/>
    <w:rsid w:val="006B0F3B"/>
    <w:rsid w:val="006B15DC"/>
    <w:rsid w:val="006C6B66"/>
    <w:rsid w:val="006D2457"/>
    <w:rsid w:val="006D2AF3"/>
    <w:rsid w:val="006E69CC"/>
    <w:rsid w:val="006F0C58"/>
    <w:rsid w:val="006F1E1C"/>
    <w:rsid w:val="006F6CAE"/>
    <w:rsid w:val="007055F7"/>
    <w:rsid w:val="0072105F"/>
    <w:rsid w:val="00727EB4"/>
    <w:rsid w:val="00732235"/>
    <w:rsid w:val="00744536"/>
    <w:rsid w:val="00755DF1"/>
    <w:rsid w:val="00762893"/>
    <w:rsid w:val="00763E3F"/>
    <w:rsid w:val="00765BB1"/>
    <w:rsid w:val="007665C6"/>
    <w:rsid w:val="0076703F"/>
    <w:rsid w:val="00770767"/>
    <w:rsid w:val="007709B8"/>
    <w:rsid w:val="00773969"/>
    <w:rsid w:val="00776265"/>
    <w:rsid w:val="00776B5A"/>
    <w:rsid w:val="00780506"/>
    <w:rsid w:val="00780696"/>
    <w:rsid w:val="007841B3"/>
    <w:rsid w:val="00787A13"/>
    <w:rsid w:val="00787E07"/>
    <w:rsid w:val="00793052"/>
    <w:rsid w:val="0079651F"/>
    <w:rsid w:val="00796D1B"/>
    <w:rsid w:val="00797D2B"/>
    <w:rsid w:val="007A3249"/>
    <w:rsid w:val="007A4384"/>
    <w:rsid w:val="007A6D43"/>
    <w:rsid w:val="007B5279"/>
    <w:rsid w:val="007B5BD5"/>
    <w:rsid w:val="007C24EA"/>
    <w:rsid w:val="007C3454"/>
    <w:rsid w:val="007C36A3"/>
    <w:rsid w:val="007C4A2B"/>
    <w:rsid w:val="007F0932"/>
    <w:rsid w:val="007F1CB1"/>
    <w:rsid w:val="00815E47"/>
    <w:rsid w:val="0083028E"/>
    <w:rsid w:val="008350AF"/>
    <w:rsid w:val="008350F4"/>
    <w:rsid w:val="00853149"/>
    <w:rsid w:val="008551B4"/>
    <w:rsid w:val="00855D4A"/>
    <w:rsid w:val="00863A79"/>
    <w:rsid w:val="0086761B"/>
    <w:rsid w:val="0088382C"/>
    <w:rsid w:val="00883942"/>
    <w:rsid w:val="00884D8D"/>
    <w:rsid w:val="0089497E"/>
    <w:rsid w:val="008B1A9E"/>
    <w:rsid w:val="008C5496"/>
    <w:rsid w:val="008D59CD"/>
    <w:rsid w:val="008E2BE4"/>
    <w:rsid w:val="008F0860"/>
    <w:rsid w:val="008F535F"/>
    <w:rsid w:val="009101E1"/>
    <w:rsid w:val="00914764"/>
    <w:rsid w:val="009149C3"/>
    <w:rsid w:val="009337A3"/>
    <w:rsid w:val="00937D3E"/>
    <w:rsid w:val="009538B2"/>
    <w:rsid w:val="009579B0"/>
    <w:rsid w:val="009630AB"/>
    <w:rsid w:val="00965FA8"/>
    <w:rsid w:val="009763E7"/>
    <w:rsid w:val="00977D7C"/>
    <w:rsid w:val="00980112"/>
    <w:rsid w:val="00982C49"/>
    <w:rsid w:val="0099244C"/>
    <w:rsid w:val="0099725D"/>
    <w:rsid w:val="009972A8"/>
    <w:rsid w:val="009B76E1"/>
    <w:rsid w:val="009D316F"/>
    <w:rsid w:val="009D43EC"/>
    <w:rsid w:val="009E0E17"/>
    <w:rsid w:val="009E3CCC"/>
    <w:rsid w:val="009E52CC"/>
    <w:rsid w:val="009E55AE"/>
    <w:rsid w:val="00A021A0"/>
    <w:rsid w:val="00A14D4C"/>
    <w:rsid w:val="00A17DA2"/>
    <w:rsid w:val="00A17ECE"/>
    <w:rsid w:val="00A30AB6"/>
    <w:rsid w:val="00A30DDD"/>
    <w:rsid w:val="00A31E66"/>
    <w:rsid w:val="00A53D1A"/>
    <w:rsid w:val="00A630CA"/>
    <w:rsid w:val="00A7276A"/>
    <w:rsid w:val="00A76522"/>
    <w:rsid w:val="00A92844"/>
    <w:rsid w:val="00A97E95"/>
    <w:rsid w:val="00AA1AF8"/>
    <w:rsid w:val="00AA731F"/>
    <w:rsid w:val="00AB0448"/>
    <w:rsid w:val="00AC0576"/>
    <w:rsid w:val="00AC14DB"/>
    <w:rsid w:val="00AC4D57"/>
    <w:rsid w:val="00AD4447"/>
    <w:rsid w:val="00AE2EEE"/>
    <w:rsid w:val="00AF1318"/>
    <w:rsid w:val="00AF39D0"/>
    <w:rsid w:val="00B02851"/>
    <w:rsid w:val="00B070A7"/>
    <w:rsid w:val="00B07834"/>
    <w:rsid w:val="00B07988"/>
    <w:rsid w:val="00B10C73"/>
    <w:rsid w:val="00B16093"/>
    <w:rsid w:val="00B160C8"/>
    <w:rsid w:val="00B17144"/>
    <w:rsid w:val="00B17A64"/>
    <w:rsid w:val="00B200F0"/>
    <w:rsid w:val="00B22322"/>
    <w:rsid w:val="00B22D54"/>
    <w:rsid w:val="00B323A8"/>
    <w:rsid w:val="00B42F20"/>
    <w:rsid w:val="00B514C8"/>
    <w:rsid w:val="00B56084"/>
    <w:rsid w:val="00B61476"/>
    <w:rsid w:val="00B62679"/>
    <w:rsid w:val="00B64ED6"/>
    <w:rsid w:val="00B67C7B"/>
    <w:rsid w:val="00B726AC"/>
    <w:rsid w:val="00B72FDE"/>
    <w:rsid w:val="00B84D6B"/>
    <w:rsid w:val="00B84FD0"/>
    <w:rsid w:val="00B90D33"/>
    <w:rsid w:val="00B91B40"/>
    <w:rsid w:val="00B928E9"/>
    <w:rsid w:val="00B93091"/>
    <w:rsid w:val="00B960C7"/>
    <w:rsid w:val="00B96208"/>
    <w:rsid w:val="00BA260D"/>
    <w:rsid w:val="00BA281A"/>
    <w:rsid w:val="00BA78C1"/>
    <w:rsid w:val="00BB07F5"/>
    <w:rsid w:val="00BB430F"/>
    <w:rsid w:val="00BC17A1"/>
    <w:rsid w:val="00BC209D"/>
    <w:rsid w:val="00BC29B0"/>
    <w:rsid w:val="00BC3778"/>
    <w:rsid w:val="00BC641C"/>
    <w:rsid w:val="00BD2846"/>
    <w:rsid w:val="00BD48AE"/>
    <w:rsid w:val="00BE544A"/>
    <w:rsid w:val="00BF69E0"/>
    <w:rsid w:val="00BF7E5E"/>
    <w:rsid w:val="00C00D6C"/>
    <w:rsid w:val="00C0250E"/>
    <w:rsid w:val="00C0426F"/>
    <w:rsid w:val="00C10CA7"/>
    <w:rsid w:val="00C11F45"/>
    <w:rsid w:val="00C1330A"/>
    <w:rsid w:val="00C13D40"/>
    <w:rsid w:val="00C21EBC"/>
    <w:rsid w:val="00C23993"/>
    <w:rsid w:val="00C23B30"/>
    <w:rsid w:val="00C2655F"/>
    <w:rsid w:val="00C30360"/>
    <w:rsid w:val="00C31318"/>
    <w:rsid w:val="00C44AAE"/>
    <w:rsid w:val="00C522F1"/>
    <w:rsid w:val="00C648A5"/>
    <w:rsid w:val="00C71D66"/>
    <w:rsid w:val="00C90D92"/>
    <w:rsid w:val="00C970C4"/>
    <w:rsid w:val="00CA06AC"/>
    <w:rsid w:val="00CB39F5"/>
    <w:rsid w:val="00CB6AC5"/>
    <w:rsid w:val="00CB711E"/>
    <w:rsid w:val="00CC2A0C"/>
    <w:rsid w:val="00CC32D2"/>
    <w:rsid w:val="00CC4D97"/>
    <w:rsid w:val="00CC5C8E"/>
    <w:rsid w:val="00CE428F"/>
    <w:rsid w:val="00D04E43"/>
    <w:rsid w:val="00D05D17"/>
    <w:rsid w:val="00D109B3"/>
    <w:rsid w:val="00D2554E"/>
    <w:rsid w:val="00D27EC2"/>
    <w:rsid w:val="00D305DC"/>
    <w:rsid w:val="00D34DE4"/>
    <w:rsid w:val="00D40E0F"/>
    <w:rsid w:val="00D42F19"/>
    <w:rsid w:val="00D436A2"/>
    <w:rsid w:val="00D45ED6"/>
    <w:rsid w:val="00D476E1"/>
    <w:rsid w:val="00D50961"/>
    <w:rsid w:val="00D61497"/>
    <w:rsid w:val="00D67ACA"/>
    <w:rsid w:val="00D95D1B"/>
    <w:rsid w:val="00D9633D"/>
    <w:rsid w:val="00DA64CF"/>
    <w:rsid w:val="00DB77E8"/>
    <w:rsid w:val="00DD212A"/>
    <w:rsid w:val="00DE4B4F"/>
    <w:rsid w:val="00DE66B6"/>
    <w:rsid w:val="00E03EC4"/>
    <w:rsid w:val="00E103D9"/>
    <w:rsid w:val="00E1065E"/>
    <w:rsid w:val="00E15BB4"/>
    <w:rsid w:val="00E26310"/>
    <w:rsid w:val="00E26BB9"/>
    <w:rsid w:val="00E2764F"/>
    <w:rsid w:val="00E30A34"/>
    <w:rsid w:val="00E3592C"/>
    <w:rsid w:val="00E36CDE"/>
    <w:rsid w:val="00E415F7"/>
    <w:rsid w:val="00E421BF"/>
    <w:rsid w:val="00E448E9"/>
    <w:rsid w:val="00E454AC"/>
    <w:rsid w:val="00E45701"/>
    <w:rsid w:val="00E45C0C"/>
    <w:rsid w:val="00E535DA"/>
    <w:rsid w:val="00E61F50"/>
    <w:rsid w:val="00E70FD4"/>
    <w:rsid w:val="00E76649"/>
    <w:rsid w:val="00E828F2"/>
    <w:rsid w:val="00E859D8"/>
    <w:rsid w:val="00E93317"/>
    <w:rsid w:val="00EB1F77"/>
    <w:rsid w:val="00EC0730"/>
    <w:rsid w:val="00EC4141"/>
    <w:rsid w:val="00EE08E1"/>
    <w:rsid w:val="00EF0922"/>
    <w:rsid w:val="00EF2EFC"/>
    <w:rsid w:val="00EF48D7"/>
    <w:rsid w:val="00EF5259"/>
    <w:rsid w:val="00F01875"/>
    <w:rsid w:val="00F01E34"/>
    <w:rsid w:val="00F05AA9"/>
    <w:rsid w:val="00F077BA"/>
    <w:rsid w:val="00F16533"/>
    <w:rsid w:val="00F27BA4"/>
    <w:rsid w:val="00F35217"/>
    <w:rsid w:val="00F40D43"/>
    <w:rsid w:val="00F62982"/>
    <w:rsid w:val="00F74524"/>
    <w:rsid w:val="00F76258"/>
    <w:rsid w:val="00F855C5"/>
    <w:rsid w:val="00FA12AB"/>
    <w:rsid w:val="00FB1950"/>
    <w:rsid w:val="00FB214F"/>
    <w:rsid w:val="00FB3CFF"/>
    <w:rsid w:val="00FC50DE"/>
    <w:rsid w:val="00FC5B13"/>
    <w:rsid w:val="00FD2C8D"/>
    <w:rsid w:val="00FD5867"/>
    <w:rsid w:val="00FD7EE7"/>
    <w:rsid w:val="00FE4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45AEA"/>
  <w15:chartTrackingRefBased/>
  <w15:docId w15:val="{874321B5-BA9D-D645-95C6-183449C03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A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3275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14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96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9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966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山 信之</dc:creator>
  <cp:keywords/>
  <dc:description/>
  <cp:lastModifiedBy>Revathi Thangaraj</cp:lastModifiedBy>
  <cp:revision>21</cp:revision>
  <dcterms:created xsi:type="dcterms:W3CDTF">2023-10-03T10:42:00Z</dcterms:created>
  <dcterms:modified xsi:type="dcterms:W3CDTF">2024-03-06T10:03:00Z</dcterms:modified>
</cp:coreProperties>
</file>